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5F3" w:rsidRDefault="003B55F3" w:rsidP="003B55F3"/>
    <w:p w:rsidR="003B55F3" w:rsidRDefault="003B55F3" w:rsidP="003B55F3">
      <w:pPr>
        <w:rPr>
          <w:color w:val="FF0000"/>
        </w:rPr>
      </w:pP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311"/>
        <w:gridCol w:w="331"/>
        <w:gridCol w:w="292"/>
        <w:gridCol w:w="292"/>
        <w:gridCol w:w="292"/>
        <w:gridCol w:w="293"/>
        <w:gridCol w:w="293"/>
        <w:gridCol w:w="293"/>
        <w:gridCol w:w="293"/>
        <w:gridCol w:w="304"/>
        <w:gridCol w:w="304"/>
        <w:gridCol w:w="304"/>
        <w:gridCol w:w="304"/>
        <w:gridCol w:w="333"/>
        <w:gridCol w:w="330"/>
        <w:gridCol w:w="304"/>
        <w:gridCol w:w="304"/>
        <w:gridCol w:w="304"/>
        <w:gridCol w:w="304"/>
        <w:gridCol w:w="316"/>
        <w:gridCol w:w="304"/>
        <w:gridCol w:w="304"/>
        <w:gridCol w:w="304"/>
        <w:gridCol w:w="304"/>
        <w:gridCol w:w="304"/>
        <w:gridCol w:w="304"/>
        <w:gridCol w:w="342"/>
        <w:gridCol w:w="304"/>
        <w:gridCol w:w="304"/>
        <w:gridCol w:w="304"/>
        <w:gridCol w:w="304"/>
      </w:tblGrid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3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4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5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6</w:t>
            </w: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7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8</w:t>
            </w: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9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0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1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2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5</w:t>
            </w:r>
          </w:p>
        </w:tc>
        <w:tc>
          <w:tcPr>
            <w:tcW w:w="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6</w:t>
            </w:r>
          </w:p>
        </w:tc>
        <w:tc>
          <w:tcPr>
            <w:tcW w:w="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7</w:t>
            </w:r>
          </w:p>
        </w:tc>
        <w:tc>
          <w:tcPr>
            <w:tcW w:w="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8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19</w:t>
            </w:r>
          </w:p>
        </w:tc>
        <w:tc>
          <w:tcPr>
            <w:tcW w:w="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1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2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4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5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6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7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8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2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lumn31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udy </w:t>
            </w:r>
            <w:proofErr w:type="spellStart"/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ID,year</w:t>
            </w:r>
            <w:proofErr w:type="spellEnd"/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Study Design</w:t>
            </w:r>
          </w:p>
        </w:tc>
        <w:tc>
          <w:tcPr>
            <w:tcW w:w="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Sex-Male</w:t>
            </w:r>
          </w:p>
        </w:tc>
        <w:tc>
          <w:tcPr>
            <w:tcW w:w="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Sex-Female</w:t>
            </w:r>
          </w:p>
        </w:tc>
        <w:tc>
          <w:tcPr>
            <w:tcW w:w="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Adult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Pediatrics</w:t>
            </w:r>
          </w:p>
        </w:tc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Sample Size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ause: Road Traffic Accidents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ause: Fall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ause: Interpersonal Violence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ause: Occupational Hazards and others</w:t>
            </w:r>
          </w:p>
        </w:tc>
        <w:tc>
          <w:tcPr>
            <w:tcW w:w="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Severity-mild</w:t>
            </w:r>
          </w:p>
        </w:tc>
        <w:tc>
          <w:tcPr>
            <w:tcW w:w="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Severity-moderate</w:t>
            </w:r>
          </w:p>
        </w:tc>
        <w:tc>
          <w:tcPr>
            <w:tcW w:w="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Severity-sever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Isolated TBI</w:t>
            </w:r>
          </w:p>
        </w:tc>
        <w:tc>
          <w:tcPr>
            <w:tcW w:w="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Polytrauma</w:t>
            </w:r>
            <w:proofErr w:type="spellEnd"/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types of injury-contusion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types of injury-SF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Types of injury-EDH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Type of injury-ICH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Outcome: Mortality Rate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ength of Hospital Stay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complications-overall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Data Extractors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Date of data extracti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3B55F3" w:rsidRPr="00011471" w:rsidRDefault="003B55F3" w:rsidP="00247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471">
              <w:rPr>
                <w:rFonts w:ascii="Calibri" w:eastAsia="Times New Roman" w:hAnsi="Calibri" w:cs="Calibri"/>
                <w:b/>
                <w:bCs/>
                <w:color w:val="000000"/>
              </w:rPr>
              <w:t>Article included in the study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A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bebe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24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R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etrospective cohort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S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idam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5.82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0.9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2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9.1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2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.4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2.6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9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54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0.1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029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.1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8.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2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4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.4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8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5.2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.2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.6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8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6.5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.5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8.1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5.8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.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.7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4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.46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5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.5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Y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Aug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Y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Aenderl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14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 xml:space="preserve">prospective 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Amdeslasie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l, 2017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Retrospective c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ohort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Tigray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9.7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3.7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6.3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5.6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2.1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5.9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4.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Assele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21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Retrospective cohort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Sidam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3.43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6.57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7.9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159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1.1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6.6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4.37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5.63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Ayele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24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Retrospective cohort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7.4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1.1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4.1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8.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3.1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6.7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2.6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3.8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Bedr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y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20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cros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s-sectional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Sida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m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.66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8.8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1.2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5.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2.9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0.7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August 15- Sep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Biluts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17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cross-sectional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5.6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5.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7.4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6.2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6.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Demlie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23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Retrospective cohort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5.6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5.7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4.3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0.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4.2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9.1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Dib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era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24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pro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 xml:space="preserve">spective 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oro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mi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29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2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0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59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75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8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9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0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26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.4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2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.4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1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28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0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3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3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7.4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12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5.6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31.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 xml:space="preserve">YD 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 xml:space="preserve">August 15- 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Eshete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18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Retrospective cohort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SERS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1.7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5.7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4.3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0.8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4.1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2.8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3.1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7.7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Tesfaw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21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cross-sectional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1.4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1.6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3.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9.2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Getabalew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23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retrospective cross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5.3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2.1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4.7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1.5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Gezahegn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19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 xml:space="preserve">prospective 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SNNE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6.9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4.4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4.4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3.2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 xml:space="preserve">G/Michael et 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al, 2023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cross-secti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onal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Amhar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1.2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0.7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8.2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Hagos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22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cross-sectional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8.7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3.2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5.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6.1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8.4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3.1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Landes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17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 xml:space="preserve">prospective 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6.8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5.6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Laeke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2021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cross-secti</w:t>
            </w: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onal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AA</w:t>
            </w:r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1.3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1.7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2.9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087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9.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2.1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96.9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B55F3" w:rsidRPr="00011471" w:rsidTr="00247D51">
        <w:trPr>
          <w:trHeight w:val="300"/>
        </w:trPr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lastRenderedPageBreak/>
              <w:t>Walle</w:t>
            </w:r>
            <w:proofErr w:type="spellEnd"/>
            <w:r w:rsidRPr="00011471">
              <w:rPr>
                <w:rFonts w:ascii="Calibri" w:eastAsia="Times New Roman" w:hAnsi="Calibri" w:cs="Calibri"/>
                <w:color w:val="000000"/>
              </w:rPr>
              <w:t xml:space="preserve"> et al, 2016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cross-sectional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11471">
              <w:rPr>
                <w:rFonts w:ascii="Calibri" w:eastAsia="Times New Roman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1.2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4.2</w:t>
            </w:r>
          </w:p>
        </w:tc>
        <w:tc>
          <w:tcPr>
            <w:tcW w:w="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5.8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6.6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46.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53.3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39.1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D and H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August 15- September 24/20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3B55F3" w:rsidRPr="00011471" w:rsidRDefault="003B55F3" w:rsidP="00247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47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</w:tbl>
    <w:p w:rsidR="00EB6AD5" w:rsidRDefault="003B55F3" w:rsidP="003B55F3">
      <w:pPr>
        <w:pStyle w:val="Caption"/>
      </w:pPr>
      <w:r>
        <w:t xml:space="preserve">Table </w:t>
      </w:r>
      <w:r w:rsidR="005C6D04">
        <w:fldChar w:fldCharType="begin"/>
      </w:r>
      <w:r w:rsidR="005C6D04">
        <w:instrText xml:space="preserve"> SEQ Table \* ARABIC </w:instrText>
      </w:r>
      <w:r w:rsidR="005C6D04">
        <w:fldChar w:fldCharType="separate"/>
      </w:r>
      <w:r>
        <w:rPr>
          <w:noProof/>
        </w:rPr>
        <w:t>2</w:t>
      </w:r>
      <w:r w:rsidR="005C6D04">
        <w:rPr>
          <w:noProof/>
        </w:rPr>
        <w:fldChar w:fldCharType="end"/>
      </w:r>
      <w:r>
        <w:t xml:space="preserve">: </w:t>
      </w:r>
      <w:r w:rsidRPr="00081444">
        <w:t xml:space="preserve">A table </w:t>
      </w:r>
      <w:r>
        <w:t>showing</w:t>
      </w:r>
      <w:r w:rsidRPr="00081444">
        <w:t xml:space="preserve"> all data extracted from the primary research sources for the systematic review</w:t>
      </w:r>
    </w:p>
    <w:p w:rsidR="00EB6AD5" w:rsidRDefault="00EB6AD5" w:rsidP="00EB6AD5">
      <w:bookmarkStart w:id="0" w:name="_GoBack"/>
      <w:bookmarkEnd w:id="0"/>
    </w:p>
    <w:sectPr w:rsidR="00EB6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D04" w:rsidRDefault="005C6D04" w:rsidP="0066199B">
      <w:pPr>
        <w:spacing w:after="0" w:line="240" w:lineRule="auto"/>
      </w:pPr>
      <w:r>
        <w:separator/>
      </w:r>
    </w:p>
  </w:endnote>
  <w:endnote w:type="continuationSeparator" w:id="0">
    <w:p w:rsidR="005C6D04" w:rsidRDefault="005C6D04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D04" w:rsidRDefault="005C6D04" w:rsidP="0066199B">
      <w:pPr>
        <w:spacing w:after="0" w:line="240" w:lineRule="auto"/>
      </w:pPr>
      <w:r>
        <w:separator/>
      </w:r>
    </w:p>
  </w:footnote>
  <w:footnote w:type="continuationSeparator" w:id="0">
    <w:p w:rsidR="005C6D04" w:rsidRDefault="005C6D04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2F7FEA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5C6D04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605930-C779-46A7-B605-2BC738D7E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8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7:16:00Z</dcterms:modified>
</cp:coreProperties>
</file>